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lang w:val="en-US"/>
        </w:rPr>
      </w:pPr>
      <w:r>
        <w:rPr/>
        <w:t>List of Websites Searche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rFonts w:ascii="Garamond" w:hAnsi="Garamond" w:eastAsia="MS Mincho;ＭＳ 明朝" w:cs="Arial"/>
          <w:b/>
          <w:b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b/>
          <w:sz w:val="24"/>
          <w:szCs w:val="24"/>
          <w:lang w:val="en-US"/>
        </w:rPr>
        <w:t>International: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GHWA </w:t>
      </w:r>
      <w:hyperlink r:id="rId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who.int/workforcealliance/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WHO Health Workforce </w:t>
      </w:r>
      <w:hyperlink r:id="rId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who.int/hrh/resources/en/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OECD </w:t>
      </w:r>
      <w:hyperlink r:id="rId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oecd.org/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World Bank </w:t>
      </w:r>
      <w:hyperlink r:id="rId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worldbank.org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Andean network of Observatories for human resources for health </w:t>
      </w:r>
      <w:hyperlink r:id="rId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observatoriorh.org/andino/?q=taxonomy/term/23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European Observatory on Health Systems and Policies </w:t>
      </w:r>
      <w:hyperlink r:id="rId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euro.who.int/en/about-us/partners/observatory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WHO EURO Health Evidence Network (HEN)</w:t>
      </w:r>
    </w:p>
    <w:p>
      <w:pPr>
        <w:pStyle w:val="Normal"/>
        <w:spacing w:lineRule="auto" w:line="240" w:before="0" w:after="0"/>
        <w:ind w:left="1440" w:hanging="0"/>
        <w:contextualSpacing/>
        <w:rPr/>
      </w:pPr>
      <w:hyperlink r:id="rId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euro.who.int/en/data-and-evidence/evidence-informed-policy-making/health-evidence-network-hen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The Health Systems and Policy Monitor </w:t>
      </w:r>
    </w:p>
    <w:p>
      <w:pPr>
        <w:pStyle w:val="Normal"/>
        <w:spacing w:lineRule="auto" w:line="240" w:before="0" w:after="0"/>
        <w:ind w:left="1440" w:hanging="0"/>
        <w:contextualSpacing/>
        <w:rPr/>
      </w:pPr>
      <w:hyperlink r:id="rId9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spm.org/mainpage.aspx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European Commission on Public Health, health workforce </w:t>
      </w:r>
      <w:hyperlink r:id="rId1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ec.europa.eu/health/workforce/policy/index_en.htm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Joint Action on Health Workforce Planning and Forecasting </w:t>
      </w:r>
      <w:hyperlink r:id="rId1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euhwforce.eu/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RH Global Resource Centre </w:t>
      </w:r>
      <w:hyperlink r:id="rId1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rhresourcecenter.org/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KIT </w:t>
      </w:r>
      <w:hyperlink r:id="rId1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kit.nl/kit/en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GIZ </w:t>
      </w:r>
      <w:hyperlink r:id="rId1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giz.de/en/html/index.html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Cluster EU </w:t>
      </w:r>
      <w:hyperlink r:id="rId1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healthclusternet.eu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WHO Collaborating Centers focusing on HRH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University of Western Cape </w:t>
      </w:r>
      <w:hyperlink r:id="rId1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uwc.ac.za/Faculties/CHS/soph/Pages/WHO-Collaborating-Center-.aspx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University of Illinois at Rockford </w:t>
      </w:r>
      <w:hyperlink r:id="rId1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ncrhp.uic.edu/index.cfm?id=1031&amp;b=1003&amp;page=World%20Health%20Organization%20%28WHO%29%20Collaborating%20Centre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cMaster University </w:t>
      </w:r>
      <w:hyperlink r:id="rId1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nursing.mcmaster.ca/WHO_collaborating_centre.html</w:t>
        </w:r>
      </w:hyperlink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Arial" w:ascii="Garamond" w:hAnsi="Garamond"/>
          <w:sz w:val="24"/>
          <w:szCs w:val="24"/>
        </w:rPr>
        <w:t xml:space="preserve">WHO Collaborating Center on Health Workforce Policy and Planning - </w:t>
      </w:r>
      <w:hyperlink r:id="rId19">
        <w:r>
          <w:rPr>
            <w:rStyle w:val="InternetLink"/>
            <w:rFonts w:cs="Arial" w:ascii="Garamond" w:hAnsi="Garamond"/>
            <w:color w:val="0000FF"/>
            <w:sz w:val="24"/>
            <w:szCs w:val="24"/>
            <w:u w:val="single"/>
          </w:rPr>
          <w:t>http://whoccworkforce.ihmt.unl.pt/</w:t>
        </w:r>
      </w:hyperlink>
      <w:r>
        <w:rPr>
          <w:rFonts w:cs="Arial" w:ascii="Garamond" w:hAnsi="Garamond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Garamond" w:hAnsi="Garamond" w:eastAsia="MS Mincho;ＭＳ 明朝" w:cs="Arial"/>
          <w:b/>
          <w:b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Garamond" w:hAnsi="Garamond" w:eastAsia="MS Mincho;ＭＳ 明朝" w:cs="Arial"/>
          <w:b/>
          <w:b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b/>
          <w:sz w:val="24"/>
          <w:szCs w:val="24"/>
          <w:lang w:val="en-US"/>
        </w:rPr>
        <w:t>Country-specific: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Australia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Department of Health </w:t>
      </w:r>
      <w:hyperlink r:id="rId2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ealth.gov.au/internet/main/publishing.nsf/Content/Health+Workforce-2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Workforce Australia </w:t>
      </w:r>
      <w:hyperlink r:id="rId2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hwa.gov.au/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Australia Institute of Health and Welfare </w:t>
      </w:r>
      <w:hyperlink r:id="rId2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aihw.gov.au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Austri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stiry of Health </w:t>
      </w:r>
      <w:hyperlink r:id="rId2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bmg.gv.at/home/Schwerpunkte/Gesundheitssystem_Qualitaetssicherung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Public Health Portal </w:t>
      </w:r>
      <w:hyperlink r:id="rId2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gesundheit.gv.at/Portal.Node/ghp/public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Belgium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Federal Ministry of Health (planning commission) </w:t>
      </w:r>
      <w:r>
        <w:fldChar w:fldCharType="begin"/>
      </w:r>
      <w:r>
        <w:rPr>
          <w:rStyle w:val="InternetLink"/>
          <w:sz w:val="24"/>
          <w:u w:val="single"/>
          <w:szCs w:val="24"/>
          <w:rFonts w:eastAsia="MS Mincho;ＭＳ 明朝" w:cs="Arial" w:ascii="Garamond" w:hAnsi="Garamond"/>
          <w:color w:val="0000FF"/>
          <w:lang w:val="en-US"/>
        </w:rPr>
        <w:instrText xml:space="preserve"> HYPERLINK "http://www.health.belgium.be/eportal/Healthcare/Consultativebodies/Planningcommission/index.htm" \l ".VT5tVq3BzGc"</w:instrText>
      </w:r>
      <w:r>
        <w:rPr>
          <w:rStyle w:val="InternetLink"/>
          <w:sz w:val="24"/>
          <w:u w:val="single"/>
          <w:szCs w:val="24"/>
          <w:rFonts w:eastAsia="MS Mincho;ＭＳ 明朝" w:cs="Arial" w:ascii="Garamond" w:hAnsi="Garamond"/>
          <w:color w:val="0000FF"/>
          <w:lang w:val="en-US"/>
        </w:rPr>
        <w:fldChar w:fldCharType="separate"/>
      </w:r>
      <w:r>
        <w:rPr>
          <w:rStyle w:val="InternetLink"/>
          <w:rFonts w:eastAsia="MS Mincho;ＭＳ 明朝" w:cs="Arial" w:ascii="Garamond" w:hAnsi="Garamond"/>
          <w:color w:val="0000FF"/>
          <w:sz w:val="24"/>
          <w:szCs w:val="24"/>
          <w:u w:val="single"/>
          <w:lang w:val="en-US"/>
        </w:rPr>
        <w:t>http://www.health.belgium.be/eportal/Healthcare/Consultativebodies/Planningcommission/index.htm#.VT5tVq3BzGc</w:t>
      </w:r>
      <w:r>
        <w:rPr>
          <w:rStyle w:val="InternetLink"/>
          <w:sz w:val="24"/>
          <w:u w:val="single"/>
          <w:szCs w:val="24"/>
          <w:rFonts w:eastAsia="MS Mincho;ＭＳ 明朝" w:cs="Arial" w:ascii="Garamond" w:hAnsi="Garamond"/>
          <w:color w:val="0000FF"/>
          <w:lang w:val="en-US"/>
        </w:rPr>
        <w:fldChar w:fldCharType="end"/>
      </w: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Canad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Canada (human resources strategy) </w:t>
      </w:r>
      <w:hyperlink r:id="rId2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c-sc.gc.ca/hcs-sss/hhr-rhs/strateg/index-eng.php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CHHRN </w:t>
      </w:r>
      <w:hyperlink r:id="rId2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hr-rhs.ca/</w:t>
        </w:r>
      </w:hyperlink>
    </w:p>
    <w:p>
      <w:pPr>
        <w:pStyle w:val="Normal"/>
        <w:spacing w:lineRule="auto" w:line="240" w:before="0" w:after="0"/>
        <w:ind w:left="1440" w:hanging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Chile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2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desal.minsal.cl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Czech Republic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2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mzcr.cz/Cizinci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Denmark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and Medicines Authority </w:t>
      </w:r>
      <w:hyperlink r:id="rId29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sundhedsstyrelsen.dk/en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Estoni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ational Institute for Health Development </w:t>
      </w:r>
      <w:hyperlink r:id="rId3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tai.ee/en/publications/publications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Social Affairs </w:t>
      </w:r>
      <w:hyperlink r:id="rId3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m.ee/et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Finland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Government VATT Institute for Economic Research </w:t>
      </w:r>
      <w:hyperlink r:id="rId3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vatt.fi/en/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ational Supervisory Authority for Welfare and Health </w:t>
      </w:r>
      <w:hyperlink r:id="rId3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valvira.fi/en/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ational Institute for Health and Welfare </w:t>
      </w:r>
      <w:hyperlink r:id="rId3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thl.fi/en/web/thlfi-en/publications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France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, Social Affairs and Women’s Rights </w:t>
      </w:r>
      <w:hyperlink r:id="rId3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ante.gouv.fr/les-reseaux-de-sante.html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Institute for Research and Information in Health Economics </w:t>
      </w:r>
      <w:hyperlink r:id="rId3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irdes.fr/english/home.html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Germany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Federal Ministry of Health </w:t>
      </w:r>
      <w:hyperlink r:id="rId3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bmg.bund.de/en.html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ational Statistic Bureau </w:t>
      </w:r>
      <w:hyperlink r:id="rId3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destatis.de/DE/Startseite.html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Greece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and Social Solidarity </w:t>
      </w:r>
      <w:hyperlink r:id="rId39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moh.gov.gr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Iceland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Directorate of Health </w:t>
      </w:r>
      <w:hyperlink r:id="rId4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landlaeknir.is/english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Ireland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Expert Group on Future Skills Need </w:t>
      </w:r>
      <w:hyperlink r:id="rId4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killsireland.ie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Department of Health (health services executive) </w:t>
      </w:r>
      <w:hyperlink r:id="rId4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se.ie/eng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Israel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Taub Center for Social Policy Studies in Israel </w:t>
      </w:r>
      <w:hyperlink r:id="rId4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taubcenter.org.il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Central Bureau of Statistics </w:t>
      </w:r>
      <w:hyperlink r:id="rId4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1.cbs.gov.il/reader/cw_usr_view_SHTML?ID=590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4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ealth.gov.il/Services/Publications/Pages/PublicationsSearch.aspx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Italy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4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alute.gov.it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Japan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, Labour and Welfare </w:t>
      </w:r>
      <w:hyperlink r:id="rId4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mhlw.go.jp/english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Luxembourg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(health information portal) </w:t>
      </w:r>
      <w:hyperlink r:id="rId4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ante.public.lu/fr/index.html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etherlands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IVEL </w:t>
      </w:r>
      <w:hyperlink r:id="rId49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nivel.nl/en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Advisory Committee on Medical Manpower Planning </w:t>
      </w:r>
      <w:hyperlink r:id="rId5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capaciteitsorgaan.nl/Publicaties/tabid/68/language/en-US/Default.aspx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New Zealand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Workforce New Zealand </w:t>
      </w:r>
      <w:hyperlink r:id="rId5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healthworkforce.health.govt.nz/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5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ealth.govt.nz/our-work/health-workforce/workforce-service-forecasts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orway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Government of Norway </w:t>
      </w:r>
      <w:hyperlink r:id="rId5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regjeringen.no/en/id4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Directorate of Health </w:t>
      </w:r>
      <w:hyperlink r:id="rId5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helsedirektoratet.no/English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Statistics Norway </w:t>
      </w:r>
      <w:hyperlink r:id="rId5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sb.no/en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Poland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Ministry of Health http://www.mz.gov.pl/wwwmz/index?ml=en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Portugal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5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portugal.gov.pt/en/the-ministries/ministry-of-health.aspx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Information Portal </w:t>
      </w:r>
      <w:hyperlink r:id="rId5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min-saude.pt/portal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Slovaki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5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health.gov.sk/Titulka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Sloveni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59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mz.gov.si/en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South Kore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and Social Welfare </w:t>
      </w:r>
      <w:hyperlink r:id="rId6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english.mw.go.kr/front_eng/index.jsp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Spain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</w:t>
      </w:r>
      <w:hyperlink r:id="rId6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msssi.gob.es/en/home.htm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Sweden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Ministry of Health and Social Affairs </w:t>
      </w:r>
      <w:hyperlink r:id="rId6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government.se/sb/d/2061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ational Board of Health and Welfare </w:t>
      </w:r>
      <w:hyperlink r:id="rId6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socialstyrelsen.se/english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Switzerland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Swiss Health Observatory </w:t>
      </w:r>
      <w:hyperlink r:id="rId6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obsan.admin.ch/bfs/obsan/en/index/01.html</w:t>
        </w:r>
      </w:hyperlink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UK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Centre for Workforce Intelligence </w:t>
      </w:r>
      <w:hyperlink r:id="rId6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cfwi.org.uk/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Department of Health </w:t>
      </w:r>
      <w:hyperlink r:id="rId66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gov.uk/government/publications?departments[]=department-of-health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ealth Education England </w:t>
      </w:r>
      <w:hyperlink r:id="rId67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hee.nhs.uk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orthern Ireland Department of Health, Social Services and Public Safety  (workforce planning unity) </w:t>
      </w:r>
      <w:hyperlink r:id="rId68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dhsspsni.gov.uk/wpu-planning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The Scottish Government </w:t>
      </w:r>
      <w:hyperlink r:id="rId69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gov.scot/Publications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/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NHS Wales </w:t>
      </w:r>
      <w:hyperlink r:id="rId70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wales.nhs.uk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Wales National Leadership and Innovation Agency </w:t>
      </w:r>
      <w:hyperlink r:id="rId71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nliah.wales.nhs.uk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>USA</w:t>
      </w:r>
    </w:p>
    <w:p>
      <w:pPr>
        <w:pStyle w:val="Normal"/>
        <w:numPr>
          <w:ilvl w:val="2"/>
          <w:numId w:val="2"/>
        </w:numPr>
        <w:spacing w:lineRule="auto" w:line="240" w:before="0" w:after="0"/>
        <w:rPr>
          <w:rFonts w:ascii="Garamond" w:hAnsi="Garamond" w:eastAsia="MS Mincho;ＭＳ 明朝" w:cs="Arial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HRSA National Center for Health Workforce Analysis </w:t>
      </w:r>
      <w:hyperlink r:id="rId72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bhpr.hrsa.gov/healthworkforce/</w:t>
        </w:r>
      </w:hyperlink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Centre for Health Workforce Studies </w:t>
      </w:r>
      <w:hyperlink r:id="rId73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depts.washington.edu/uwchws/chws-publications.php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spacing w:lineRule="auto" w:line="240" w:before="0" w:after="0"/>
        <w:rPr/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Association of School and Programs of Public Health </w:t>
      </w:r>
      <w:hyperlink r:id="rId74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://www.aspph.org/</w:t>
        </w:r>
      </w:hyperlink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2"/>
          <w:numId w:val="2"/>
        </w:numPr>
        <w:rPr>
          <w:rFonts w:ascii="Garamond" w:hAnsi="Garamond" w:cs="Garamond"/>
          <w:sz w:val="24"/>
          <w:szCs w:val="24"/>
          <w:lang w:val="en-US"/>
        </w:rPr>
      </w:pPr>
      <w:r>
        <w:rPr>
          <w:rFonts w:eastAsia="MS Mincho;ＭＳ 明朝" w:cs="Arial" w:ascii="Garamond" w:hAnsi="Garamond"/>
          <w:sz w:val="24"/>
          <w:szCs w:val="24"/>
          <w:lang w:val="en-US"/>
        </w:rPr>
        <w:t xml:space="preserve">Association of American Medical Colleges </w:t>
      </w:r>
      <w:hyperlink r:id="rId75">
        <w:r>
          <w:rPr>
            <w:rStyle w:val="InternetLink"/>
            <w:rFonts w:eastAsia="MS Mincho;ＭＳ 明朝" w:cs="Arial" w:ascii="Garamond" w:hAnsi="Garamond"/>
            <w:color w:val="0000FF"/>
            <w:sz w:val="24"/>
            <w:szCs w:val="24"/>
            <w:u w:val="single"/>
            <w:lang w:val="en-US"/>
          </w:rPr>
          <w:t>https://www.aamc.org/data/workforce/reports/</w:t>
        </w:r>
      </w:hyperlink>
    </w:p>
    <w:p>
      <w:pPr>
        <w:pStyle w:val="Normal"/>
        <w:rPr>
          <w:rFonts w:ascii="Garamond" w:hAnsi="Garamond" w:cs="Garamond"/>
          <w:sz w:val="24"/>
          <w:szCs w:val="24"/>
          <w:lang w:val="en-US"/>
        </w:rPr>
      </w:pPr>
      <w:r>
        <w:rPr>
          <w:rFonts w:cs="Garamond" w:ascii="Garamond" w:hAnsi="Garamond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Garamond" w:hAnsi="Garamond" w:cs="Garamond"/>
          <w:sz w:val="24"/>
          <w:lang w:val="en-US"/>
        </w:rPr>
      </w:pPr>
      <w:r>
        <w:rPr>
          <w:rFonts w:cs="Garamond" w:ascii="Garamond" w:hAnsi="Garamond"/>
          <w:sz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Garamond" w:hAnsi="Garamond" w:cs="Garamond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Garamond" w:hAnsi="Garamond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workforcealliance/" TargetMode="External"/><Relationship Id="rId3" Type="http://schemas.openxmlformats.org/officeDocument/2006/relationships/hyperlink" Target="http://www.who.int/hrh/resources/en/" TargetMode="External"/><Relationship Id="rId4" Type="http://schemas.openxmlformats.org/officeDocument/2006/relationships/hyperlink" Target="http://www.oecd.org/" TargetMode="External"/><Relationship Id="rId5" Type="http://schemas.openxmlformats.org/officeDocument/2006/relationships/hyperlink" Target="http://www.worldbank.org/" TargetMode="External"/><Relationship Id="rId6" Type="http://schemas.openxmlformats.org/officeDocument/2006/relationships/hyperlink" Target="http://www.observatoriorh.org/andino/?q=taxonomy/term/23" TargetMode="External"/><Relationship Id="rId7" Type="http://schemas.openxmlformats.org/officeDocument/2006/relationships/hyperlink" Target="http://www.euro.who.int/en/about-us/partners/observatory" TargetMode="External"/><Relationship Id="rId8" Type="http://schemas.openxmlformats.org/officeDocument/2006/relationships/hyperlink" Target="http://www.euro.who.int/en/data-and-evidence/evidence-informed-policy-making/health-evidence-network-hen" TargetMode="External"/><Relationship Id="rId9" Type="http://schemas.openxmlformats.org/officeDocument/2006/relationships/hyperlink" Target="http://www.hspm.org/mainpage.aspx" TargetMode="External"/><Relationship Id="rId10" Type="http://schemas.openxmlformats.org/officeDocument/2006/relationships/hyperlink" Target="http://ec.europa.eu/health/workforce/policy/index_en.htm" TargetMode="External"/><Relationship Id="rId11" Type="http://schemas.openxmlformats.org/officeDocument/2006/relationships/hyperlink" Target="http://www.euhwforce.eu/" TargetMode="External"/><Relationship Id="rId12" Type="http://schemas.openxmlformats.org/officeDocument/2006/relationships/hyperlink" Target="http://www.hrhresourcecenter.org/" TargetMode="External"/><Relationship Id="rId13" Type="http://schemas.openxmlformats.org/officeDocument/2006/relationships/hyperlink" Target="http://www.kit.nl/kit/en/" TargetMode="External"/><Relationship Id="rId14" Type="http://schemas.openxmlformats.org/officeDocument/2006/relationships/hyperlink" Target="http://www.giz.de/en/html/index.html" TargetMode="External"/><Relationship Id="rId15" Type="http://schemas.openxmlformats.org/officeDocument/2006/relationships/hyperlink" Target="http://healthclusternet.eu/" TargetMode="External"/><Relationship Id="rId16" Type="http://schemas.openxmlformats.org/officeDocument/2006/relationships/hyperlink" Target="http://www.uwc.ac.za/Faculties/CHS/soph/Pages/WHO-Collaborating-Center-.aspx" TargetMode="External"/><Relationship Id="rId17" Type="http://schemas.openxmlformats.org/officeDocument/2006/relationships/hyperlink" Target="http://ncrhp.uic.edu/index.cfm?id=1031&amp;b=1003&amp;page=World Health Organization (WHO) Collaborating Centre" TargetMode="External"/><Relationship Id="rId18" Type="http://schemas.openxmlformats.org/officeDocument/2006/relationships/hyperlink" Target="http://nursing.mcmaster.ca/WHO_collaborating_centre.html" TargetMode="External"/><Relationship Id="rId19" Type="http://schemas.openxmlformats.org/officeDocument/2006/relationships/hyperlink" Target="http://whoccworkforce.ihmt.unl.pt/" TargetMode="External"/><Relationship Id="rId20" Type="http://schemas.openxmlformats.org/officeDocument/2006/relationships/hyperlink" Target="http://www.health.gov.au/internet/main/publishing.nsf/Content/Health+Workforce-2" TargetMode="External"/><Relationship Id="rId21" Type="http://schemas.openxmlformats.org/officeDocument/2006/relationships/hyperlink" Target="https://www.hwa.gov.au/" TargetMode="External"/><Relationship Id="rId22" Type="http://schemas.openxmlformats.org/officeDocument/2006/relationships/hyperlink" Target="http://www.aihw.gov.au/" TargetMode="External"/><Relationship Id="rId23" Type="http://schemas.openxmlformats.org/officeDocument/2006/relationships/hyperlink" Target="http://bmg.gv.at/home/Schwerpunkte/Gesundheitssystem_Qualitaetssicherung/" TargetMode="External"/><Relationship Id="rId24" Type="http://schemas.openxmlformats.org/officeDocument/2006/relationships/hyperlink" Target="https://www.gesundheit.gv.at/Portal.Node/ghp/public" TargetMode="External"/><Relationship Id="rId25" Type="http://schemas.openxmlformats.org/officeDocument/2006/relationships/hyperlink" Target="http://www.hc-sc.gc.ca/hcs-sss/hhr-rhs/strateg/index-eng.php" TargetMode="External"/><Relationship Id="rId26" Type="http://schemas.openxmlformats.org/officeDocument/2006/relationships/hyperlink" Target="http://www.hhr-rhs.ca/" TargetMode="External"/><Relationship Id="rId27" Type="http://schemas.openxmlformats.org/officeDocument/2006/relationships/hyperlink" Target="http://desal.minsal.cl/" TargetMode="External"/><Relationship Id="rId28" Type="http://schemas.openxmlformats.org/officeDocument/2006/relationships/hyperlink" Target="http://www.mzcr.cz/Cizinci/" TargetMode="External"/><Relationship Id="rId29" Type="http://schemas.openxmlformats.org/officeDocument/2006/relationships/hyperlink" Target="http://sundhedsstyrelsen.dk/en" TargetMode="External"/><Relationship Id="rId30" Type="http://schemas.openxmlformats.org/officeDocument/2006/relationships/hyperlink" Target="http://www.tai.ee/en/publications/publications" TargetMode="External"/><Relationship Id="rId31" Type="http://schemas.openxmlformats.org/officeDocument/2006/relationships/hyperlink" Target="http://www.sm.ee/et" TargetMode="External"/><Relationship Id="rId32" Type="http://schemas.openxmlformats.org/officeDocument/2006/relationships/hyperlink" Target="http://www.vatt.fi/en/" TargetMode="External"/><Relationship Id="rId33" Type="http://schemas.openxmlformats.org/officeDocument/2006/relationships/hyperlink" Target="http://www.valvira.fi/en/" TargetMode="External"/><Relationship Id="rId34" Type="http://schemas.openxmlformats.org/officeDocument/2006/relationships/hyperlink" Target="https://www.thl.fi/en/web/thlfi-en/publications" TargetMode="External"/><Relationship Id="rId35" Type="http://schemas.openxmlformats.org/officeDocument/2006/relationships/hyperlink" Target="http://www.sante.gouv.fr/les-reseaux-de-sante.html" TargetMode="External"/><Relationship Id="rId36" Type="http://schemas.openxmlformats.org/officeDocument/2006/relationships/hyperlink" Target="http://www.irdes.fr/english/home.html" TargetMode="External"/><Relationship Id="rId37" Type="http://schemas.openxmlformats.org/officeDocument/2006/relationships/hyperlink" Target="http://www.bmg.bund.de/en.html" TargetMode="External"/><Relationship Id="rId38" Type="http://schemas.openxmlformats.org/officeDocument/2006/relationships/hyperlink" Target="https://www.destatis.de/DE/Startseite.html" TargetMode="External"/><Relationship Id="rId39" Type="http://schemas.openxmlformats.org/officeDocument/2006/relationships/hyperlink" Target="http://www.moh.gov.gr/" TargetMode="External"/><Relationship Id="rId40" Type="http://schemas.openxmlformats.org/officeDocument/2006/relationships/hyperlink" Target="http://www.landlaeknir.is/english/" TargetMode="External"/><Relationship Id="rId41" Type="http://schemas.openxmlformats.org/officeDocument/2006/relationships/hyperlink" Target="http://www.skillsireland.ie/" TargetMode="External"/><Relationship Id="rId42" Type="http://schemas.openxmlformats.org/officeDocument/2006/relationships/hyperlink" Target="http://www.hse.ie/eng/" TargetMode="External"/><Relationship Id="rId43" Type="http://schemas.openxmlformats.org/officeDocument/2006/relationships/hyperlink" Target="http://taubcenter.org.il/" TargetMode="External"/><Relationship Id="rId44" Type="http://schemas.openxmlformats.org/officeDocument/2006/relationships/hyperlink" Target="http://www1.cbs.gov.il/reader/cw_usr_view_SHTML?ID=590" TargetMode="External"/><Relationship Id="rId45" Type="http://schemas.openxmlformats.org/officeDocument/2006/relationships/hyperlink" Target="http://www.health.gov.il/Services/Publications/Pages/PublicationsSearch.aspx" TargetMode="External"/><Relationship Id="rId46" Type="http://schemas.openxmlformats.org/officeDocument/2006/relationships/hyperlink" Target="http://www.salute.gov.it/" TargetMode="External"/><Relationship Id="rId47" Type="http://schemas.openxmlformats.org/officeDocument/2006/relationships/hyperlink" Target="http://www.mhlw.go.jp/english/" TargetMode="External"/><Relationship Id="rId48" Type="http://schemas.openxmlformats.org/officeDocument/2006/relationships/hyperlink" Target="http://www.sante.public.lu/fr/index.html" TargetMode="External"/><Relationship Id="rId49" Type="http://schemas.openxmlformats.org/officeDocument/2006/relationships/hyperlink" Target="http://www.nivel.nl/en" TargetMode="External"/><Relationship Id="rId50" Type="http://schemas.openxmlformats.org/officeDocument/2006/relationships/hyperlink" Target="http://www.capaciteitsorgaan.nl/Publicaties/tabid/68/language/en-US/Default.aspx" TargetMode="External"/><Relationship Id="rId51" Type="http://schemas.openxmlformats.org/officeDocument/2006/relationships/hyperlink" Target="http://healthworkforce.health.govt.nz/" TargetMode="External"/><Relationship Id="rId52" Type="http://schemas.openxmlformats.org/officeDocument/2006/relationships/hyperlink" Target="http://www.health.govt.nz/our-work/health-workforce/workforce-service-forecasts" TargetMode="External"/><Relationship Id="rId53" Type="http://schemas.openxmlformats.org/officeDocument/2006/relationships/hyperlink" Target="https://www.regjeringen.no/en/id4/" TargetMode="External"/><Relationship Id="rId54" Type="http://schemas.openxmlformats.org/officeDocument/2006/relationships/hyperlink" Target="https://helsedirektoratet.no/English" TargetMode="External"/><Relationship Id="rId55" Type="http://schemas.openxmlformats.org/officeDocument/2006/relationships/hyperlink" Target="http://www.ssb.no/en/" TargetMode="External"/><Relationship Id="rId56" Type="http://schemas.openxmlformats.org/officeDocument/2006/relationships/hyperlink" Target="http://www.portugal.gov.pt/en/the-ministries/ministry-of-health.aspx" TargetMode="External"/><Relationship Id="rId57" Type="http://schemas.openxmlformats.org/officeDocument/2006/relationships/hyperlink" Target="http://www.min-saude.pt/portal" TargetMode="External"/><Relationship Id="rId58" Type="http://schemas.openxmlformats.org/officeDocument/2006/relationships/hyperlink" Target="http://www.health.gov.sk/Titulka" TargetMode="External"/><Relationship Id="rId59" Type="http://schemas.openxmlformats.org/officeDocument/2006/relationships/hyperlink" Target="http://www.mz.gov.si/en/" TargetMode="External"/><Relationship Id="rId60" Type="http://schemas.openxmlformats.org/officeDocument/2006/relationships/hyperlink" Target="http://english.mw.go.kr/front_eng/index.jsp" TargetMode="External"/><Relationship Id="rId61" Type="http://schemas.openxmlformats.org/officeDocument/2006/relationships/hyperlink" Target="http://www.msssi.gob.es/en/home.htm" TargetMode="External"/><Relationship Id="rId62" Type="http://schemas.openxmlformats.org/officeDocument/2006/relationships/hyperlink" Target="http://www.government.se/sb/d/2061" TargetMode="External"/><Relationship Id="rId63" Type="http://schemas.openxmlformats.org/officeDocument/2006/relationships/hyperlink" Target="http://www.socialstyrelsen.se/english" TargetMode="External"/><Relationship Id="rId64" Type="http://schemas.openxmlformats.org/officeDocument/2006/relationships/hyperlink" Target="http://www.obsan.admin.ch/bfs/obsan/en/index/01.html" TargetMode="External"/><Relationship Id="rId65" Type="http://schemas.openxmlformats.org/officeDocument/2006/relationships/hyperlink" Target="http://www.cfwi.org.uk/" TargetMode="External"/><Relationship Id="rId66" Type="http://schemas.openxmlformats.org/officeDocument/2006/relationships/hyperlink" Target="https://www.gov.uk/government/publications?departments%5B%5D=department-of-health" TargetMode="External"/><Relationship Id="rId67" Type="http://schemas.openxmlformats.org/officeDocument/2006/relationships/hyperlink" Target="https://hee.nhs.uk/" TargetMode="External"/><Relationship Id="rId68" Type="http://schemas.openxmlformats.org/officeDocument/2006/relationships/hyperlink" Target="http://www.dhsspsni.gov.uk/wpu-planning" TargetMode="External"/><Relationship Id="rId69" Type="http://schemas.openxmlformats.org/officeDocument/2006/relationships/hyperlink" Target="http://www.gov.scot/Publications" TargetMode="External"/><Relationship Id="rId70" Type="http://schemas.openxmlformats.org/officeDocument/2006/relationships/hyperlink" Target="http://www.wales.nhs.uk/" TargetMode="External"/><Relationship Id="rId71" Type="http://schemas.openxmlformats.org/officeDocument/2006/relationships/hyperlink" Target="http://www.nliah.wales.nhs.uk/" TargetMode="External"/><Relationship Id="rId72" Type="http://schemas.openxmlformats.org/officeDocument/2006/relationships/hyperlink" Target="http://bhpr.hrsa.gov/healthworkforce/" TargetMode="External"/><Relationship Id="rId73" Type="http://schemas.openxmlformats.org/officeDocument/2006/relationships/hyperlink" Target="http://depts.washington.edu/uwchws/chws-publications.php" TargetMode="External"/><Relationship Id="rId74" Type="http://schemas.openxmlformats.org/officeDocument/2006/relationships/hyperlink" Target="http://www.aspph.org/" TargetMode="External"/><Relationship Id="rId75" Type="http://schemas.openxmlformats.org/officeDocument/2006/relationships/hyperlink" Target="https://www.aamc.org/data/workforce/reports/" TargetMode="External"/><Relationship Id="rId76" Type="http://schemas.openxmlformats.org/officeDocument/2006/relationships/numbering" Target="numbering.xml"/><Relationship Id="rId77" Type="http://schemas.openxmlformats.org/officeDocument/2006/relationships/fontTable" Target="fontTable.xml"/><Relationship Id="rId7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07:00Z</dcterms:created>
  <dc:creator>Adrian MacKenzie</dc:creator>
  <dc:description/>
  <cp:keywords/>
  <dc:language>en-US</dc:language>
  <cp:lastModifiedBy>Adrian MacKenzie</cp:lastModifiedBy>
  <dcterms:modified xsi:type="dcterms:W3CDTF">2015-08-20T12:08:00Z</dcterms:modified>
  <cp:revision>1</cp:revision>
  <dc:subject/>
  <dc:title/>
</cp:coreProperties>
</file>